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21F" w:rsidRPr="0073343F" w:rsidRDefault="0009621F" w:rsidP="0009621F">
      <w:pPr>
        <w:rPr>
          <w:b/>
          <w:bCs/>
        </w:rPr>
      </w:pPr>
      <w:r w:rsidRPr="0073343F">
        <w:rPr>
          <w:b/>
          <w:bCs/>
        </w:rPr>
        <w:t xml:space="preserve">Supplementary </w:t>
      </w:r>
      <w:r>
        <w:rPr>
          <w:b/>
          <w:bCs/>
        </w:rPr>
        <w:t>file</w:t>
      </w:r>
    </w:p>
    <w:p w:rsidR="0009621F" w:rsidRDefault="0009621F" w:rsidP="0009621F"/>
    <w:p w:rsidR="0009621F" w:rsidRDefault="0009621F" w:rsidP="0009621F">
      <w:r>
        <w:t>Table S.1 gives details of the databases and search terms used in the scoping review of the peer-reviewed literature.</w:t>
      </w:r>
    </w:p>
    <w:p w:rsidR="0009621F" w:rsidRPr="004F0C33" w:rsidRDefault="0009621F" w:rsidP="0009621F">
      <w:pPr>
        <w:spacing w:after="120" w:line="240" w:lineRule="auto"/>
        <w:rPr>
          <w:b/>
          <w:bCs/>
        </w:rPr>
      </w:pPr>
      <w:r w:rsidRPr="004F0C33">
        <w:rPr>
          <w:b/>
          <w:bCs/>
        </w:rPr>
        <w:t>Table S.1: Databases and search terms for peer-reviewed literature</w:t>
      </w:r>
    </w:p>
    <w:tbl>
      <w:tblPr>
        <w:tblW w:w="9214" w:type="dxa"/>
        <w:tblBorders>
          <w:top w:val="nil"/>
          <w:left w:val="nil"/>
          <w:bottom w:val="nil"/>
          <w:right w:val="nil"/>
          <w:insideH w:val="single" w:sz="4" w:space="0" w:color="4472C4"/>
          <w:insideV w:val="single" w:sz="4" w:space="0" w:color="4472C4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8080"/>
      </w:tblGrid>
      <w:tr w:rsidR="0009621F" w:rsidRPr="001F404B" w:rsidTr="00023F09">
        <w:trPr>
          <w:tblHeader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 xml:space="preserve">Search terms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INAHL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B (midwi* OR sage-femme OR matrona or partera or "enfermera obstétrica") AND AB (unit* OR cent* OR unidad OR "maison de naissance" OR "casa de parto" OR “casa de partos”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human; language = English, French or Spanish; publication year 2012-2022; geography = Europe, Continental Europe, Africa, Asia, Middle East, Mexico &amp; central/south America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ochrane Librar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Title Abstract Keyword: (midwi* OR sage-femme OR matrona OR partera OR “enfermera obstétrica”) AND (unit* OR cent* OR unidad OR “maison de naissance” OR “casa de parto” OR “casa de partos”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: publication year 2012-2022; Cochrane reviews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EMBAS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('enfermera obstétrica':ti,ab,kw OR midwi*:ti,ab,kw OR 'sage femme':ti,ab,kw OR matrona:ti,ab,kw OR partera:ti,ab,kw) AND (unit*:ti,ab,kw OR cent*:ti,ab,kw OR unidad:ti,ab,kw OR 'maison de naissance':ti,ab,kw OR 'casa de parto':ti,ab,kw OR 'casa de partos':ti,ab,kw) AND [2012-2022]/py AND ([english]/lim OR [french]/lim OR [spanish]/lim) AND [humans]/lim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LILAC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Title, abstract, subject: (midwi* OR sage-femme OR matrona OR partera OR “enfermera obstétrica”) AND (unit* OR cent* OR unidad OR "casa de parto" OR “casa de partos”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language English, French or Spanish; publication year 2012-2022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EDLIN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B (midwi* OR sage-femme OR matrona or partera or "enfermera obstétrica") AND AB (unit* or cent* or unidad or "maison de naissance" or "casa de parto" or “casa de partos”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human; language = English, French or Spanish; year of publication 2012-2022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PubMed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(midwi*[Title/Abstract] OR sage-femme[Title/Abstract] OR matrona[Title/Abstract] OR partera[Title/Abstract] OR "enfermera obstétrica"[Title/Abstract]) AND (unit*[Title/Abstract] OR cent*[Title/Abstract] OR unidad[Title/Abstract] OR "maison de naissance"[Title/Abstract] OR "casa de parto"[Title/Abstract] OR “casa de partos”[Title/Abstract]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last 10 years; Humans, English/French/Spanish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abine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bstract: (midwife OR sage-femme) AND (unit OR center OR centre OR "maison de naissance"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2012-2022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copu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TITLE-ABS-KEY ((midwi* OR sage-femme OR matrona OR partera OR "enfermera obstétrica") AND (unit* OR cent* OR unidad OR "maison de naissance" OR  casa de parto" OR “casa de partos”)) AND PUBYEAR &gt; 2011 AND(LIMIT-TO ( LANGUAGE , "English") OR LIMIT-TO (LANGUAGE, "French") OR LIMIT-TO (LANGUAGE, "Spanish")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Geography - exclude individual high-income countries </w:t>
            </w:r>
          </w:p>
        </w:tc>
      </w:tr>
      <w:tr w:rsidR="0009621F" w:rsidTr="00023F09"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Web of Scienc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(TS=(midwi* OR sage-femme OR matrona or partera or "enfermera obstétrica")) AND TS=(unit* or cent* or "maison de naissance" or "casa de parto")</w:t>
            </w:r>
          </w:p>
          <w:p w:rsidR="0009621F" w:rsidRPr="00C6529A" w:rsidRDefault="0009621F" w:rsidP="00023F09">
            <w:pPr>
              <w:spacing w:after="0" w:line="240" w:lineRule="auto"/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Filters: language = English, French or Spanish, Geography = exclude individual high-income countries; Year of publication after 2011 </w:t>
            </w:r>
          </w:p>
        </w:tc>
      </w:tr>
    </w:tbl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>
      <w:r w:rsidRPr="00BC7CDA">
        <w:lastRenderedPageBreak/>
        <w:t xml:space="preserve">Table </w:t>
      </w:r>
      <w:r>
        <w:t>S</w:t>
      </w:r>
      <w:r w:rsidRPr="00BC7CDA">
        <w:t>.</w:t>
      </w:r>
      <w:r>
        <w:t>2</w:t>
      </w:r>
      <w:r w:rsidRPr="00BC7CDA">
        <w:t xml:space="preserve"> details which of the world’s 137 LMICs were invited to contribute to the scoping </w:t>
      </w:r>
      <w:r>
        <w:t xml:space="preserve">survey, which organization issued the invitation, and whether or not a completed questionnaire was received from that country. </w:t>
      </w:r>
    </w:p>
    <w:p w:rsidR="0009621F" w:rsidRPr="004F0C33" w:rsidRDefault="0009621F" w:rsidP="0009621F">
      <w:pPr>
        <w:rPr>
          <w:b/>
          <w:bCs/>
        </w:rPr>
      </w:pPr>
      <w:r w:rsidRPr="004F0C33">
        <w:rPr>
          <w:b/>
          <w:bCs/>
        </w:rPr>
        <w:t>Table S.2: Scoping survey response from each country</w:t>
      </w:r>
    </w:p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3447"/>
        <w:gridCol w:w="3260"/>
        <w:gridCol w:w="1196"/>
      </w:tblGrid>
      <w:tr w:rsidR="0009621F" w:rsidRPr="00C6529A" w:rsidTr="00023F09">
        <w:trPr>
          <w:tblHeader/>
        </w:trPr>
        <w:tc>
          <w:tcPr>
            <w:tcW w:w="1226" w:type="dxa"/>
            <w:shd w:val="clear" w:color="auto" w:fill="auto"/>
            <w:vAlign w:val="bottom"/>
          </w:tcPr>
          <w:p w:rsidR="0009621F" w:rsidRPr="00C6529A" w:rsidRDefault="0009621F" w:rsidP="00023F0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47" w:type="dxa"/>
            <w:shd w:val="clear" w:color="auto" w:fill="auto"/>
            <w:vAlign w:val="bottom"/>
          </w:tcPr>
          <w:p w:rsidR="0009621F" w:rsidRPr="00C6529A" w:rsidRDefault="0009621F" w:rsidP="00023F0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Invited by ICM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09621F" w:rsidRPr="00C6529A" w:rsidRDefault="0009621F" w:rsidP="00023F0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Invited by UNFPA head office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09621F" w:rsidRPr="00C6529A" w:rsidRDefault="0009621F" w:rsidP="00023F09">
            <w:pPr>
              <w:jc w:val="center"/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Not invited</w:t>
            </w:r>
          </w:p>
        </w:tc>
      </w:tr>
      <w:tr w:rsidR="0009621F" w:rsidRPr="00C6529A" w:rsidTr="00023F09">
        <w:tc>
          <w:tcPr>
            <w:tcW w:w="1226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Responded</w:t>
            </w:r>
          </w:p>
        </w:tc>
        <w:tc>
          <w:tcPr>
            <w:tcW w:w="3447" w:type="dxa"/>
            <w:shd w:val="clear" w:color="auto" w:fill="auto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fghanistan, Algeria, Argentina, Bangladesh, Benin, Bolivia, Bulgaria, Burkina Faso, Burundi, Chad, Comoros, Costa Rica, Côte d’Ivoire, DRC, Ecuador, Ethiopia, Fiji, Gabon, Gambia, Ghana, Guatemala, Guinea, Guinea-Bissau, Guyana, Haiti, India, Indonesia, Iran, Kenya, Kyrgyzstan, Lebanon, Lesotho, Liberia, Madagascar, Malawi, Mali, Mexico, Mongolia, Morocco, Myanmar, Namibia, Nepal, Nigeria, North Macedonia, Pakistan, Philippines, Rwanda, Senegal, Somalia*, South Africa, South Sudan, Sri Lanka, Tunisia, Uganda, Yemen, Zambia, Zimbabwe.</w:t>
            </w:r>
          </w:p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N=57</w:t>
            </w:r>
          </w:p>
        </w:tc>
        <w:tc>
          <w:tcPr>
            <w:tcW w:w="3260" w:type="dxa"/>
            <w:shd w:val="clear" w:color="auto" w:fill="auto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ngola, Bhutan, Cabo Verde, Colombia, Cuba, Djibouti, Dominica, Dominican Republic, Egypt, El Salvador, Honduras, Jordan, Libya, Maldives, São Tome and Principe, Solomon Islands, Sudan, Syria, Uzbekistan, Vanuatu.</w:t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1196" w:type="dxa"/>
            <w:shd w:val="clear" w:color="auto" w:fill="auto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-</w:t>
            </w:r>
          </w:p>
        </w:tc>
      </w:tr>
      <w:tr w:rsidR="0009621F" w:rsidRPr="00C6529A" w:rsidTr="00023F09">
        <w:tc>
          <w:tcPr>
            <w:tcW w:w="1226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Did not respond</w:t>
            </w:r>
          </w:p>
        </w:tc>
        <w:tc>
          <w:tcPr>
            <w:tcW w:w="3447" w:type="dxa"/>
            <w:shd w:val="clear" w:color="auto" w:fill="auto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Botswana, Brazil, Cambodia, Cameroon, CAR, Congo, Eswatini, Iraq, Kosovo, Lao PDR, Mauritania, Mozambique, Niger, Palestine, PNG, Paraguay, Peru, Romania, Sierra Leone, Suriname, Tajikistan, Tanzania, Timor-Leste, Togo, Turkey, Viet Nam. </w:t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</w:p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n=26</w:t>
            </w:r>
          </w:p>
        </w:tc>
        <w:tc>
          <w:tcPr>
            <w:tcW w:w="3260" w:type="dxa"/>
            <w:shd w:val="clear" w:color="auto" w:fill="auto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lbania, Armenia, Azerbaijan, Belarus, Belize, Bosnia &amp; Herzegovina, China, DPR Korea, Equatorial Guinea, Eritrea, FSM, Georgia, Grenada, Jamaica, Kazakhstan, Kiribati, Malaysia, Marshall Islands, Mauritius, Moldova, Montenegro, Nicaragua, Panama, St Lucia, St Vincent &amp; the Grenadines, Samoa, Serbia, Thailand, Tonga, Turkmenistan, Tuvalu.</w:t>
            </w:r>
          </w:p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N=31</w:t>
            </w:r>
          </w:p>
        </w:tc>
        <w:tc>
          <w:tcPr>
            <w:tcW w:w="1196" w:type="dxa"/>
            <w:shd w:val="clear" w:color="auto" w:fill="auto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merican Samoa, Russia, Ukraine</w:t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sz w:val="20"/>
                <w:szCs w:val="20"/>
              </w:rPr>
              <w:br/>
            </w:r>
            <w:r w:rsidRPr="00C6529A">
              <w:rPr>
                <w:b/>
                <w:bCs/>
                <w:sz w:val="20"/>
                <w:szCs w:val="20"/>
              </w:rPr>
              <w:t>n=3</w:t>
            </w:r>
          </w:p>
        </w:tc>
      </w:tr>
    </w:tbl>
    <w:p w:rsidR="0009621F" w:rsidRPr="003C30D2" w:rsidRDefault="0009621F" w:rsidP="0009621F">
      <w:pPr>
        <w:spacing w:before="120"/>
        <w:rPr>
          <w:sz w:val="20"/>
          <w:szCs w:val="20"/>
        </w:rPr>
      </w:pPr>
      <w:r w:rsidRPr="003C30D2">
        <w:rPr>
          <w:sz w:val="20"/>
          <w:szCs w:val="20"/>
        </w:rPr>
        <w:t>* Response related only to Somaliland, and not to the rest of the country.</w:t>
      </w:r>
    </w:p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/>
    <w:p w:rsidR="0009621F" w:rsidRDefault="0009621F" w:rsidP="0009621F">
      <w:r>
        <w:t>Table S.3 lists all the names for MLBCs that were found in the literature and/or survey responses.</w:t>
      </w:r>
    </w:p>
    <w:p w:rsidR="0009621F" w:rsidRPr="0079750D" w:rsidRDefault="0009621F" w:rsidP="0009621F">
      <w:pPr>
        <w:spacing w:after="120" w:line="240" w:lineRule="auto"/>
        <w:rPr>
          <w:b/>
          <w:bCs/>
        </w:rPr>
      </w:pPr>
      <w:r w:rsidRPr="0079750D">
        <w:rPr>
          <w:b/>
          <w:bCs/>
        </w:rPr>
        <w:t>Table S.3: Names used for MLBCs</w:t>
      </w:r>
      <w:r>
        <w:rPr>
          <w:rStyle w:val="FootnoteReference"/>
          <w:rFonts w:eastAsia="Roboto" w:cs="Roboto"/>
        </w:rPr>
        <w:footnoteReference w:id="1"/>
      </w:r>
      <w:r w:rsidRPr="0079750D">
        <w:rPr>
          <w:b/>
          <w:bCs/>
        </w:rPr>
        <w:t xml:space="preserve"> </w:t>
      </w:r>
    </w:p>
    <w:tbl>
      <w:tblPr>
        <w:tblStyle w:val="TableGrid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30"/>
      </w:tblGrid>
      <w:tr w:rsidR="0009621F" w:rsidRPr="00C6529A" w:rsidTr="00023F09">
        <w:trPr>
          <w:tblHeader/>
        </w:trPr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b/>
                <w:bCs/>
                <w:sz w:val="20"/>
                <w:szCs w:val="20"/>
              </w:rPr>
            </w:pPr>
            <w:r w:rsidRPr="00C6529A">
              <w:rPr>
                <w:b/>
                <w:bCs/>
                <w:sz w:val="20"/>
                <w:szCs w:val="20"/>
              </w:rPr>
              <w:t>Country/ies where this name is used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Birth(ing) centre (incl. </w:t>
            </w:r>
            <w:r w:rsidRPr="00C6529A">
              <w:rPr>
                <w:i/>
                <w:iCs/>
                <w:sz w:val="20"/>
                <w:szCs w:val="20"/>
              </w:rPr>
              <w:t>centro de parto</w:t>
            </w:r>
            <w:r w:rsidRPr="00C6529A">
              <w:rPr>
                <w:sz w:val="20"/>
                <w:szCs w:val="20"/>
              </w:rPr>
              <w:t>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angladesh; Brazil; Cambodia; Ghana; Guatemala; Haiti; Iran; Kenya; Lebanon; Mexico; Nepal; Pakistan; Philippines; Romania; Rwanda; Sierra Leone; South Afric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Birthing clinic 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Philippines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irth(ing) house/home (incl. casa de parto, casa de nacimiento, maison de naissance, casa de parteria, maison d’accouchement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razil; Comoros; Guatemala; Haiti; Mexico; Morocco; Peru; Philippines; South Africa; Ugand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irth(ing)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Fiji; South Africa</w:t>
            </w:r>
          </w:p>
        </w:tc>
      </w:tr>
      <w:tr w:rsidR="0009621F" w:rsidRPr="000B120C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entre revitalizé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had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hildbirth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Community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Gamb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Domiciliary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Ugand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ependent midwife practic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ternity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Haiti; Madagascar; Ugand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ternity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Gambia; Guinea ; South Africa; Zimbabwe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Maternity home (incl. </w:t>
            </w:r>
            <w:r w:rsidRPr="00C6529A">
              <w:rPr>
                <w:i/>
                <w:iCs/>
                <w:sz w:val="20"/>
                <w:szCs w:val="20"/>
              </w:rPr>
              <w:t>casa materna</w:t>
            </w:r>
            <w:r w:rsidRPr="00C6529A">
              <w:rPr>
                <w:sz w:val="20"/>
                <w:szCs w:val="20"/>
              </w:rPr>
              <w:t>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razil; Ghana; Guatemala; Uganda; Viet Nam; Zimbabwe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ternity hospital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Ecuador; Zimbabwe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ternity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lawi; Liber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(ry)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Philippines; Yeme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-led birth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outh Afric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-led birthing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Pakist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(ry)-led care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angladesh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Midwife(ry)-led care unit 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angladesh; Brazil; China; India; Pakist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-led labour ward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Zamb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(ry)-led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fghanistan; Fiji; Turkey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lastRenderedPageBreak/>
              <w:t>Midwifery-led maternity care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fghanist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(ry)-led maternity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ierra Leone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ry-led ward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lawi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 obstetric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outh Afric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-run labour room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ry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ia; Mexico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 private practice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idwifery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razil; Bulgaria, Fiji; Indonesia; Pakist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other and child health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omal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Natural birth(ing) centre (incl. </w:t>
            </w:r>
            <w:r w:rsidRPr="00C6529A">
              <w:rPr>
                <w:i/>
                <w:iCs/>
                <w:sz w:val="20"/>
                <w:szCs w:val="20"/>
              </w:rPr>
              <w:t>centro de parto natural</w:t>
            </w:r>
            <w:r w:rsidRPr="00C6529A">
              <w:rPr>
                <w:sz w:val="20"/>
                <w:szCs w:val="20"/>
              </w:rPr>
              <w:t>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razil; Ecuador; Ind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 xml:space="preserve">Normal birth centre (incl. </w:t>
            </w:r>
            <w:r w:rsidRPr="00C6529A">
              <w:rPr>
                <w:i/>
                <w:iCs/>
                <w:sz w:val="20"/>
                <w:szCs w:val="20"/>
              </w:rPr>
              <w:t>centro de parto normal</w:t>
            </w:r>
            <w:r w:rsidRPr="00C6529A">
              <w:rPr>
                <w:sz w:val="20"/>
                <w:szCs w:val="20"/>
              </w:rPr>
              <w:t>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razil; China; Iran; Syr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Normal birth clinic (incl. clinique d’accouchement eutocique)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Beni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Normal birth uni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ri Lanka; Syria; Vanuatu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Private midwife(ry)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; Iran; Pakist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afe delivery post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ran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Village midwife practic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Indonesia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Women’s centre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Sierra Leone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Women’s clinic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Malawi</w:t>
            </w:r>
          </w:p>
        </w:tc>
      </w:tr>
      <w:tr w:rsidR="0009621F" w:rsidTr="00023F09">
        <w:tc>
          <w:tcPr>
            <w:tcW w:w="4678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Not stated</w:t>
            </w:r>
          </w:p>
        </w:tc>
        <w:tc>
          <w:tcPr>
            <w:tcW w:w="4630" w:type="dxa"/>
            <w:shd w:val="clear" w:color="auto" w:fill="auto"/>
            <w:vAlign w:val="center"/>
          </w:tcPr>
          <w:p w:rsidR="0009621F" w:rsidRPr="00C6529A" w:rsidRDefault="0009621F" w:rsidP="00023F09">
            <w:pPr>
              <w:rPr>
                <w:sz w:val="20"/>
                <w:szCs w:val="20"/>
              </w:rPr>
            </w:pPr>
            <w:r w:rsidRPr="00C6529A">
              <w:rPr>
                <w:sz w:val="20"/>
                <w:szCs w:val="20"/>
              </w:rPr>
              <w:t>Argentina, Bolivia, Congo, DRC, Mali, Mozambique, Myanmar, Palestine, Senegal, Thailand, Ukraine</w:t>
            </w:r>
          </w:p>
        </w:tc>
      </w:tr>
    </w:tbl>
    <w:p w:rsidR="0009621F" w:rsidRPr="00DD175C" w:rsidRDefault="0009621F" w:rsidP="0009621F">
      <w:pPr>
        <w:jc w:val="center"/>
        <w:rPr>
          <w:rFonts w:cstheme="minorHAnsi"/>
          <w:b/>
          <w:bCs/>
        </w:rPr>
      </w:pPr>
      <w:r w:rsidRPr="00DD175C">
        <w:rPr>
          <w:rFonts w:cstheme="minorHAnsi"/>
          <w:b/>
          <w:bCs/>
        </w:rPr>
        <w:t>MLBCs scoping survey questionnaire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a. </w:t>
      </w:r>
      <w:r w:rsidRPr="00DD175C">
        <w:rPr>
          <w:rFonts w:cstheme="minorHAnsi"/>
          <w:b/>
          <w:bCs/>
        </w:rPr>
        <w:t>Name of respondent</w:t>
      </w:r>
      <w:r w:rsidRPr="00DD175C">
        <w:rPr>
          <w:rFonts w:cstheme="minorHAnsi"/>
        </w:rPr>
        <w:t>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b. </w:t>
      </w:r>
      <w:r w:rsidRPr="00DD175C">
        <w:rPr>
          <w:rFonts w:cstheme="minorHAnsi"/>
          <w:b/>
          <w:bCs/>
        </w:rPr>
        <w:t>Your email address</w:t>
      </w:r>
      <w:r w:rsidRPr="00DD175C">
        <w:rPr>
          <w:rFonts w:cstheme="minorHAnsi"/>
        </w:rPr>
        <w:t>__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2. </w:t>
      </w:r>
      <w:r w:rsidRPr="00DD175C">
        <w:rPr>
          <w:rFonts w:cstheme="minorHAnsi"/>
          <w:b/>
          <w:bCs/>
        </w:rPr>
        <w:t>Name of midwives’ association</w:t>
      </w:r>
      <w:r w:rsidRPr="00DD175C">
        <w:rPr>
          <w:rFonts w:cstheme="minorHAnsi"/>
        </w:rPr>
        <w:t xml:space="preserve"> (if you are not representing a midwives’ association, please enter the name of the organization you are representing, e.g. UNFPA) 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3. </w:t>
      </w:r>
      <w:r w:rsidRPr="00DD175C">
        <w:rPr>
          <w:rFonts w:cstheme="minorHAnsi"/>
          <w:b/>
          <w:bCs/>
        </w:rPr>
        <w:t>Country name</w:t>
      </w:r>
      <w:r w:rsidRPr="00DD175C">
        <w:rPr>
          <w:rFonts w:cstheme="minorHAnsi"/>
        </w:rPr>
        <w:t>_____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4. </w:t>
      </w:r>
      <w:r w:rsidRPr="00DD175C">
        <w:rPr>
          <w:rFonts w:cstheme="minorHAnsi"/>
          <w:b/>
          <w:bCs/>
        </w:rPr>
        <w:t>In your country, are there any midwife-led birthing centres (MLBCs)? A midwife-led birthing centre is a location offering childbirth care in which midwives (or nurse-midwives) take primary professional responsibility for care. It may be located within, beside, or separate from a hospital/health facility maternity unit</w:t>
      </w:r>
      <w:r w:rsidRPr="00DD175C">
        <w:rPr>
          <w:rFonts w:cstheme="minorHAnsi"/>
        </w:rPr>
        <w:t>.</w:t>
      </w:r>
      <w:r w:rsidRPr="00DD175C">
        <w:rPr>
          <w:rFonts w:cstheme="minorHAnsi"/>
        </w:rPr>
        <w:br/>
        <w:t>SELECT ONE ONLY. IF MORE THAN ONE APPLIES, PLEASE SELECT THE ONE NEAREST THE TOP OF THE LIST.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We have one or more MLBCs– GO TO Q6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lastRenderedPageBreak/>
        <w:t>We have one or more midwife-led centres or units, but none of them provide childbirth care - END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We have one or more health facilities where midwives (or nurse-midwives) are the only available childbirth care provider, but these are not MLBCs - END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We have no MLBCs but there are plans to establish one or more of them - END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We used to have one or more MLBCs, but currently we have none – END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We never had any MLBCs and there are no plans to establish them - END</w:t>
      </w:r>
    </w:p>
    <w:p w:rsidR="0009621F" w:rsidRPr="00DD175C" w:rsidRDefault="0009621F" w:rsidP="000962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 – ANSWER Q5, THEN END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5. </w:t>
      </w:r>
      <w:r w:rsidRPr="00DD175C">
        <w:rPr>
          <w:rFonts w:cstheme="minorHAnsi"/>
          <w:b/>
          <w:bCs/>
        </w:rPr>
        <w:t>Who else could tell us about MLBCs in your country? If there is someone, please enter their name, organizational affiliation and contact details (e.g. email address, phone number).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>_____________________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6. </w:t>
      </w:r>
      <w:r w:rsidRPr="00DD175C">
        <w:rPr>
          <w:rFonts w:cstheme="minorHAnsi"/>
          <w:b/>
          <w:bCs/>
        </w:rPr>
        <w:t>What is the name used in your country to refer to midwife-led birthing centres? For example, “midwifery unit”, “midwife-led unit”, “midwife obstetric unit”, “normal birth unit”, ”maison de naissance”, “casa de parto” etc. If more than one name is used, please enter all the names.</w:t>
      </w:r>
      <w:r w:rsidRPr="00DD175C">
        <w:rPr>
          <w:rFonts w:cstheme="minorHAnsi"/>
        </w:rPr>
        <w:br/>
        <w:t>PLEASE ANSWER IN YOUR OWN WORDS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>_____________________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7. </w:t>
      </w:r>
      <w:r w:rsidRPr="00DD175C">
        <w:rPr>
          <w:rFonts w:cstheme="minorHAnsi"/>
          <w:b/>
          <w:bCs/>
        </w:rPr>
        <w:t>How many midwife-led birthing centres currently exist in your country?</w:t>
      </w:r>
      <w:r w:rsidRPr="00DD175C">
        <w:rPr>
          <w:rFonts w:cstheme="minorHAnsi"/>
          <w:b/>
          <w:bCs/>
        </w:rPr>
        <w:br/>
      </w:r>
      <w:r w:rsidRPr="00DD175C">
        <w:rPr>
          <w:rFonts w:cstheme="minorHAnsi"/>
        </w:rPr>
        <w:t>SELECT ONE ONLY. AN ESTIMATE IS ACCEPTABLE IF YOU DO NOT KNOW THE EXACT NUMBER.</w:t>
      </w:r>
    </w:p>
    <w:p w:rsidR="0009621F" w:rsidRPr="00DD175C" w:rsidRDefault="0009621F" w:rsidP="0009621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1 or 2</w:t>
      </w:r>
    </w:p>
    <w:p w:rsidR="0009621F" w:rsidRPr="00DD175C" w:rsidRDefault="0009621F" w:rsidP="0009621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3-5</w:t>
      </w:r>
    </w:p>
    <w:p w:rsidR="0009621F" w:rsidRPr="00DD175C" w:rsidRDefault="0009621F" w:rsidP="0009621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6-10</w:t>
      </w:r>
    </w:p>
    <w:p w:rsidR="0009621F" w:rsidRPr="00DD175C" w:rsidRDefault="0009621F" w:rsidP="0009621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More than 10</w:t>
      </w:r>
    </w:p>
    <w:p w:rsidR="0009621F" w:rsidRPr="00DD175C" w:rsidRDefault="0009621F" w:rsidP="0009621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8. </w:t>
      </w:r>
      <w:r w:rsidRPr="00DD175C">
        <w:rPr>
          <w:rFonts w:cstheme="minorHAnsi"/>
          <w:b/>
          <w:bCs/>
        </w:rPr>
        <w:t>What type(s) of midwife-led birthing centres currently exist in your country?</w:t>
      </w:r>
      <w:r w:rsidRPr="00DD175C">
        <w:rPr>
          <w:rFonts w:cstheme="minorHAnsi"/>
        </w:rPr>
        <w:br/>
        <w:t>SELECT ALL THAT APPLY</w:t>
      </w:r>
    </w:p>
    <w:p w:rsidR="0009621F" w:rsidRPr="00DD175C" w:rsidRDefault="0009621F" w:rsidP="0009621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 xml:space="preserve">‘On-site’ (located </w:t>
      </w:r>
      <w:r w:rsidRPr="00DD175C">
        <w:rPr>
          <w:rFonts w:asciiTheme="minorHAnsi" w:hAnsiTheme="minorHAnsi" w:cstheme="minorHAnsi"/>
          <w:u w:val="single"/>
        </w:rPr>
        <w:t>within</w:t>
      </w:r>
      <w:r w:rsidRPr="00DD175C">
        <w:rPr>
          <w:rFonts w:asciiTheme="minorHAnsi" w:hAnsiTheme="minorHAnsi" w:cstheme="minorHAnsi"/>
        </w:rPr>
        <w:t xml:space="preserve"> the obstetric unit of a hospital)</w:t>
      </w:r>
    </w:p>
    <w:p w:rsidR="0009621F" w:rsidRPr="00DD175C" w:rsidRDefault="0009621F" w:rsidP="0009621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‘Alongside’ (</w:t>
      </w:r>
      <w:r w:rsidRPr="00DD175C">
        <w:rPr>
          <w:rFonts w:asciiTheme="minorHAnsi" w:hAnsiTheme="minorHAnsi" w:cstheme="minorHAnsi"/>
          <w:u w:val="single"/>
        </w:rPr>
        <w:t>on the same site</w:t>
      </w:r>
      <w:r w:rsidRPr="00DD175C">
        <w:rPr>
          <w:rFonts w:asciiTheme="minorHAnsi" w:hAnsiTheme="minorHAnsi" w:cstheme="minorHAnsi"/>
        </w:rPr>
        <w:t xml:space="preserve"> as a hospital obstetric unit, but not within the obstetric unit)</w:t>
      </w:r>
    </w:p>
    <w:p w:rsidR="0009621F" w:rsidRPr="00DD175C" w:rsidRDefault="0009621F" w:rsidP="0009621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 xml:space="preserve">‘Freestanding’ (located on a </w:t>
      </w:r>
      <w:r w:rsidRPr="00DD175C">
        <w:rPr>
          <w:rFonts w:asciiTheme="minorHAnsi" w:hAnsiTheme="minorHAnsi" w:cstheme="minorHAnsi"/>
          <w:u w:val="single"/>
        </w:rPr>
        <w:t>separate site</w:t>
      </w:r>
      <w:r w:rsidRPr="00DD175C">
        <w:rPr>
          <w:rFonts w:asciiTheme="minorHAnsi" w:hAnsiTheme="minorHAnsi" w:cstheme="minorHAnsi"/>
        </w:rPr>
        <w:t>, away from a hospital obstetric unit)</w:t>
      </w:r>
    </w:p>
    <w:p w:rsidR="0009621F" w:rsidRPr="00DD175C" w:rsidRDefault="0009621F" w:rsidP="0009621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9. </w:t>
      </w:r>
      <w:r w:rsidRPr="00DD175C">
        <w:rPr>
          <w:rFonts w:cstheme="minorHAnsi"/>
          <w:b/>
          <w:bCs/>
        </w:rPr>
        <w:t>In which location(s) do midwife-led birthing centres exist in your country?</w:t>
      </w:r>
      <w:r w:rsidRPr="00DD175C">
        <w:rPr>
          <w:rFonts w:cstheme="minorHAnsi"/>
        </w:rPr>
        <w:t xml:space="preserve"> </w:t>
      </w:r>
      <w:r w:rsidRPr="00DD175C">
        <w:rPr>
          <w:rFonts w:cstheme="minorHAnsi"/>
        </w:rPr>
        <w:br/>
        <w:t>SELECT ALL THAT APPLY</w:t>
      </w:r>
    </w:p>
    <w:p w:rsidR="0009621F" w:rsidRPr="00DD175C" w:rsidRDefault="0009621F" w:rsidP="0009621F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The capital city</w:t>
      </w:r>
    </w:p>
    <w:p w:rsidR="0009621F" w:rsidRPr="00DD175C" w:rsidRDefault="0009621F" w:rsidP="0009621F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urban location(s)</w:t>
      </w:r>
    </w:p>
    <w:p w:rsidR="0009621F" w:rsidRPr="00DD175C" w:rsidRDefault="0009621F" w:rsidP="0009621F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Village(s) or rural location(s)</w:t>
      </w:r>
    </w:p>
    <w:p w:rsidR="0009621F" w:rsidRPr="00DD175C" w:rsidRDefault="0009621F" w:rsidP="0009621F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0. </w:t>
      </w:r>
      <w:r w:rsidRPr="00DD175C">
        <w:rPr>
          <w:rFonts w:cstheme="minorHAnsi"/>
          <w:b/>
          <w:bCs/>
        </w:rPr>
        <w:t>Who operates the midwife-led birthing centres in your country?</w:t>
      </w:r>
      <w:r w:rsidRPr="00DD175C">
        <w:rPr>
          <w:rFonts w:cstheme="minorHAnsi"/>
          <w:b/>
          <w:bCs/>
        </w:rPr>
        <w:br/>
      </w:r>
      <w:r w:rsidRPr="00DD175C">
        <w:rPr>
          <w:rFonts w:cstheme="minorHAnsi"/>
        </w:rPr>
        <w:t>SELECT ALL THAT APPLY</w:t>
      </w:r>
    </w:p>
    <w:p w:rsidR="0009621F" w:rsidRPr="00DD175C" w:rsidRDefault="0009621F" w:rsidP="0009621F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Public sector</w:t>
      </w:r>
    </w:p>
    <w:p w:rsidR="0009621F" w:rsidRPr="00DD175C" w:rsidRDefault="0009621F" w:rsidP="0009621F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lastRenderedPageBreak/>
        <w:t>Private sector, for profit</w:t>
      </w:r>
    </w:p>
    <w:p w:rsidR="0009621F" w:rsidRPr="00DD175C" w:rsidRDefault="0009621F" w:rsidP="0009621F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Private sector, not-for-profit (e.g. NGO, faith-based organisation, professional association)</w:t>
      </w:r>
    </w:p>
    <w:p w:rsidR="0009621F" w:rsidRPr="00DD175C" w:rsidRDefault="0009621F" w:rsidP="0009621F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1. </w:t>
      </w:r>
      <w:r w:rsidRPr="00DD175C">
        <w:rPr>
          <w:rFonts w:cstheme="minorHAnsi"/>
          <w:b/>
          <w:bCs/>
        </w:rPr>
        <w:t>What services are provided in the midwife-led birthing centres (MLBCs) in your country?</w:t>
      </w:r>
      <w:r w:rsidRPr="00DD175C">
        <w:rPr>
          <w:rFonts w:cstheme="minorHAnsi"/>
        </w:rPr>
        <w:br/>
        <w:t>SELECT ONE ONLY</w:t>
      </w:r>
    </w:p>
    <w:p w:rsidR="0009621F" w:rsidRPr="00DD175C" w:rsidRDefault="0009621F" w:rsidP="0009621F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All MLBCs provide childbirth care only, and no other services</w:t>
      </w:r>
    </w:p>
    <w:p w:rsidR="0009621F" w:rsidRPr="00DD175C" w:rsidRDefault="0009621F" w:rsidP="0009621F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All MLBCs provide childbirth care plus additional services such as antenatal care, postnatal care, family planning</w:t>
      </w:r>
    </w:p>
    <w:p w:rsidR="0009621F" w:rsidRPr="00DD175C" w:rsidRDefault="0009621F" w:rsidP="0009621F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Some MLBCs provide only childbirth care, and some provide childbirth care plus additional services</w:t>
      </w:r>
    </w:p>
    <w:p w:rsidR="0009621F" w:rsidRPr="00DD175C" w:rsidRDefault="0009621F" w:rsidP="0009621F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2. </w:t>
      </w:r>
      <w:r w:rsidRPr="00DD175C">
        <w:rPr>
          <w:rFonts w:cstheme="minorHAnsi"/>
          <w:b/>
          <w:bCs/>
        </w:rPr>
        <w:t>Is the childbirth care in the midwife-led birthing centres in your country provided by…</w:t>
      </w:r>
      <w:r w:rsidRPr="00DD175C">
        <w:rPr>
          <w:rFonts w:cstheme="minorHAnsi"/>
        </w:rPr>
        <w:br/>
        <w:t>SELECT ONE ONLY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… midwives (or nurse-midwives) only,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midwives (or nurse-midwives) and other professionals, e.g. doctors and nurses,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midwives (or nurse-midwives) and other health workers, e.g. auxiliary health workers, community health workers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it varies – they all have different staffing models,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9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3. </w:t>
      </w:r>
      <w:r w:rsidRPr="00DD175C">
        <w:rPr>
          <w:rFonts w:cstheme="minorHAnsi"/>
          <w:b/>
          <w:bCs/>
        </w:rPr>
        <w:t>What models of care are available in midwife-led birthing centres in your country?</w:t>
      </w:r>
      <w:r w:rsidRPr="00DD175C">
        <w:rPr>
          <w:rFonts w:cstheme="minorHAnsi"/>
          <w:b/>
          <w:bCs/>
        </w:rPr>
        <w:br/>
      </w:r>
      <w:r w:rsidRPr="00DD175C">
        <w:rPr>
          <w:rFonts w:cstheme="minorHAnsi"/>
        </w:rPr>
        <w:t>SELECT ALL THAT APPLY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Care provided by a single midwife (or nurse-midwife) working alone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Care provided by a small team of midwives or nurse-midwives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Caseload model (where a small group of midwives/nurse-midwives provide continuity of antenatal, childbirth and postnatal care to a defined number of women)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Care provided by a multi-disciplinary team, led by midwives or nurse-midwives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7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4. </w:t>
      </w:r>
      <w:r w:rsidRPr="00DD175C">
        <w:rPr>
          <w:rFonts w:cstheme="minorHAnsi"/>
          <w:b/>
          <w:bCs/>
        </w:rPr>
        <w:t>How are the midwife-led birthing centres in your country funded?</w:t>
      </w:r>
      <w:r w:rsidRPr="00DD175C">
        <w:rPr>
          <w:rFonts w:cstheme="minorHAnsi"/>
          <w:b/>
          <w:bCs/>
        </w:rPr>
        <w:br/>
      </w:r>
      <w:r w:rsidRPr="00DD175C">
        <w:rPr>
          <w:rFonts w:cstheme="minorHAnsi"/>
        </w:rPr>
        <w:t>SELECT ALL THAT APPLY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User fees (paid directly by the women/families who access care)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Health insurance schemes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Public funds (from the government)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or/charity/private sector funds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Other (please specify)</w:t>
      </w:r>
    </w:p>
    <w:p w:rsidR="0009621F" w:rsidRPr="00DD175C" w:rsidRDefault="0009621F" w:rsidP="0009621F">
      <w:pPr>
        <w:pStyle w:val="ListParagraph"/>
        <w:numPr>
          <w:ilvl w:val="0"/>
          <w:numId w:val="8"/>
        </w:numPr>
        <w:rPr>
          <w:rFonts w:asciiTheme="minorHAnsi" w:hAnsiTheme="minorHAnsi" w:cstheme="minorHAnsi"/>
        </w:rPr>
      </w:pPr>
      <w:r w:rsidRPr="00DD175C">
        <w:rPr>
          <w:rFonts w:asciiTheme="minorHAnsi" w:hAnsiTheme="minorHAnsi" w:cstheme="minorHAnsi"/>
        </w:rPr>
        <w:t>Don’t know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5i. </w:t>
      </w:r>
      <w:r w:rsidRPr="00DD175C">
        <w:rPr>
          <w:rFonts w:cstheme="minorHAnsi"/>
          <w:b/>
          <w:bCs/>
        </w:rPr>
        <w:t xml:space="preserve">If someone wanted to study the impact and effectiveness of midwife-led birthing centres (MLBCs) in your country, how easy or difficult would it be to access the following types of data and </w:t>
      </w:r>
      <w:r w:rsidRPr="00DD175C">
        <w:rPr>
          <w:rFonts w:cstheme="minorHAnsi"/>
          <w:b/>
          <w:bCs/>
        </w:rPr>
        <w:lastRenderedPageBreak/>
        <w:t>evidence?</w:t>
      </w:r>
      <w:r w:rsidRPr="00DD175C">
        <w:rPr>
          <w:rFonts w:cstheme="minorHAnsi"/>
        </w:rPr>
        <w:br/>
        <w:t>SELECT ONE ANSWER FOR EACH TYPE OF DATA/EVIDENCE</w:t>
      </w: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4815"/>
        <w:gridCol w:w="709"/>
        <w:gridCol w:w="1409"/>
        <w:gridCol w:w="1203"/>
        <w:gridCol w:w="891"/>
      </w:tblGrid>
      <w:tr w:rsidR="0009621F" w:rsidRPr="00DD175C" w:rsidTr="00023F09">
        <w:trPr>
          <w:tblHeader/>
        </w:trPr>
        <w:tc>
          <w:tcPr>
            <w:tcW w:w="4815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Easy</w:t>
            </w:r>
          </w:p>
        </w:tc>
        <w:tc>
          <w:tcPr>
            <w:tcW w:w="14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 xml:space="preserve">Possible, </w:t>
            </w:r>
            <w:r w:rsidRPr="00DD175C">
              <w:rPr>
                <w:rFonts w:cstheme="minorHAnsi"/>
                <w:b/>
                <w:bCs/>
              </w:rPr>
              <w:br/>
              <w:t>but not easy</w:t>
            </w:r>
          </w:p>
        </w:tc>
        <w:tc>
          <w:tcPr>
            <w:tcW w:w="1203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Impossible</w:t>
            </w:r>
          </w:p>
        </w:tc>
        <w:tc>
          <w:tcPr>
            <w:tcW w:w="891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Don’t</w:t>
            </w:r>
            <w:r w:rsidRPr="00DD175C">
              <w:rPr>
                <w:rFonts w:cstheme="minorHAnsi"/>
                <w:b/>
                <w:bCs/>
              </w:rPr>
              <w:br/>
              <w:t>know</w:t>
            </w: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a. A list of all the MLBCs in the country and their location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b. Number of births per month in MLBC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c. Range of services offered at MLBC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d. Staffing numbers in MLBC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e. Data about the midwives/nurse-midwives working in MLBCs, e.g. their age, gender, ethnic group, qualifications, year of first registration as a midwife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f. Data on availability of essential drugs and equipment at MLBCs, e.g. drug stockout rate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</w:tbl>
    <w:p w:rsidR="0009621F" w:rsidRPr="00DD175C" w:rsidRDefault="0009621F" w:rsidP="0009621F">
      <w:pPr>
        <w:rPr>
          <w:rFonts w:cstheme="minorHAnsi"/>
        </w:rPr>
      </w:pP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5ii. </w:t>
      </w:r>
      <w:r w:rsidRPr="00DD175C">
        <w:rPr>
          <w:rFonts w:cstheme="minorHAnsi"/>
          <w:b/>
          <w:bCs/>
        </w:rPr>
        <w:t>And how easy or difficult would it be to access the following types of data and evidence?</w:t>
      </w:r>
      <w:r w:rsidRPr="00DD175C">
        <w:rPr>
          <w:rFonts w:cstheme="minorHAnsi"/>
        </w:rPr>
        <w:br/>
        <w:t>SELECT ONE ANSWER FOR EACH TYPE OF DATA/EVIDENCE</w:t>
      </w: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4815"/>
        <w:gridCol w:w="709"/>
        <w:gridCol w:w="1409"/>
        <w:gridCol w:w="1203"/>
        <w:gridCol w:w="891"/>
      </w:tblGrid>
      <w:tr w:rsidR="0009621F" w:rsidRPr="00DD175C" w:rsidTr="00023F09">
        <w:trPr>
          <w:tblHeader/>
        </w:trPr>
        <w:tc>
          <w:tcPr>
            <w:tcW w:w="4815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Easy</w:t>
            </w:r>
          </w:p>
        </w:tc>
        <w:tc>
          <w:tcPr>
            <w:tcW w:w="14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 xml:space="preserve">Possible, </w:t>
            </w:r>
            <w:r w:rsidRPr="00DD175C">
              <w:rPr>
                <w:rFonts w:cstheme="minorHAnsi"/>
                <w:b/>
                <w:bCs/>
              </w:rPr>
              <w:br/>
              <w:t>but not easy</w:t>
            </w:r>
          </w:p>
        </w:tc>
        <w:tc>
          <w:tcPr>
            <w:tcW w:w="1203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Impossible</w:t>
            </w:r>
          </w:p>
        </w:tc>
        <w:tc>
          <w:tcPr>
            <w:tcW w:w="891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Don’t</w:t>
            </w:r>
            <w:r w:rsidRPr="00DD175C">
              <w:rPr>
                <w:rFonts w:cstheme="minorHAnsi"/>
                <w:b/>
                <w:bCs/>
              </w:rPr>
              <w:br/>
              <w:t>know</w:t>
            </w: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g. Number of mothers transferred from MLBCs to hospital when complications arise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h. Number of newborns transferred from MLBCs to hospital when complications arise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i. Number of maternal deaths among MLBC client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j. Number of neonatal deaths among MLBC client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k. Number of stillbirths among MLBC client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l. Number of MLBC clients (women) admitted to intensive care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m. Other measures of maternal morbidity, e.g. postpartum haemorrhage rate, perineal trauma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</w:tbl>
    <w:p w:rsidR="0009621F" w:rsidRPr="00DD175C" w:rsidRDefault="0009621F" w:rsidP="0009621F">
      <w:pPr>
        <w:rPr>
          <w:rFonts w:cstheme="minorHAnsi"/>
        </w:rPr>
      </w:pP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 xml:space="preserve">Q15iii. </w:t>
      </w:r>
      <w:r w:rsidRPr="00DD175C">
        <w:rPr>
          <w:rFonts w:cstheme="minorHAnsi"/>
          <w:b/>
          <w:bCs/>
        </w:rPr>
        <w:t>And how easy or difficult would it be to access the following types of data and evidence?</w:t>
      </w:r>
      <w:r w:rsidRPr="00DD175C">
        <w:rPr>
          <w:rFonts w:cstheme="minorHAnsi"/>
        </w:rPr>
        <w:br/>
        <w:t>SELECT ONE ANSWER FOR EACH TYPE OF DATA/EVIDENCE</w:t>
      </w: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4815"/>
        <w:gridCol w:w="709"/>
        <w:gridCol w:w="1409"/>
        <w:gridCol w:w="1203"/>
        <w:gridCol w:w="891"/>
      </w:tblGrid>
      <w:tr w:rsidR="0009621F" w:rsidRPr="00DD175C" w:rsidTr="00023F09">
        <w:trPr>
          <w:tblHeader/>
        </w:trPr>
        <w:tc>
          <w:tcPr>
            <w:tcW w:w="4815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Easy</w:t>
            </w:r>
          </w:p>
        </w:tc>
        <w:tc>
          <w:tcPr>
            <w:tcW w:w="1409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 xml:space="preserve">Possible, </w:t>
            </w:r>
            <w:r w:rsidRPr="00DD175C">
              <w:rPr>
                <w:rFonts w:cstheme="minorHAnsi"/>
                <w:b/>
                <w:bCs/>
              </w:rPr>
              <w:br/>
              <w:t>but not easy</w:t>
            </w:r>
          </w:p>
        </w:tc>
        <w:tc>
          <w:tcPr>
            <w:tcW w:w="1203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Impossible</w:t>
            </w:r>
          </w:p>
        </w:tc>
        <w:tc>
          <w:tcPr>
            <w:tcW w:w="891" w:type="dxa"/>
            <w:vAlign w:val="bottom"/>
          </w:tcPr>
          <w:p w:rsidR="0009621F" w:rsidRPr="00DD175C" w:rsidRDefault="0009621F" w:rsidP="00023F09">
            <w:pPr>
              <w:jc w:val="center"/>
              <w:rPr>
                <w:rFonts w:cstheme="minorHAnsi"/>
                <w:b/>
                <w:bCs/>
              </w:rPr>
            </w:pPr>
            <w:r w:rsidRPr="00DD175C">
              <w:rPr>
                <w:rFonts w:cstheme="minorHAnsi"/>
                <w:b/>
                <w:bCs/>
              </w:rPr>
              <w:t>Don’t</w:t>
            </w:r>
            <w:r w:rsidRPr="00DD175C">
              <w:rPr>
                <w:rFonts w:cstheme="minorHAnsi"/>
                <w:b/>
                <w:bCs/>
              </w:rPr>
              <w:br/>
              <w:t>know</w:t>
            </w: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n. Number of newborns of MLBC clients admitted to neonatal intensive care or high-dependency unit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o. Other measures of newborn morbidity among MLBC clients, e.g. Apgar score, number needing resuscitation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p. The % of MLBC clients giving birth vaginally, by c-section, and by instrumental birth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q. Measures of women’s satisfaction with the care provided in MLBC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r. Measures of the job satisfaction of midwives working in MLBCs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s. Cost of establishing an MLBC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t. Monthly or annual running costs for an MLBC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  <w:tr w:rsidR="0009621F" w:rsidRPr="00DD175C" w:rsidTr="00023F09">
        <w:tc>
          <w:tcPr>
            <w:tcW w:w="4815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  <w:r w:rsidRPr="00DD175C">
              <w:rPr>
                <w:rFonts w:cstheme="minorHAnsi"/>
              </w:rPr>
              <w:t>u. How the costs for MLBCs compare with the costs of providing other models of care</w:t>
            </w:r>
          </w:p>
        </w:tc>
        <w:tc>
          <w:tcPr>
            <w:tcW w:w="7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1203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  <w:tc>
          <w:tcPr>
            <w:tcW w:w="891" w:type="dxa"/>
          </w:tcPr>
          <w:p w:rsidR="0009621F" w:rsidRPr="00DD175C" w:rsidRDefault="0009621F" w:rsidP="00023F09">
            <w:pPr>
              <w:rPr>
                <w:rFonts w:cstheme="minorHAnsi"/>
              </w:rPr>
            </w:pPr>
          </w:p>
        </w:tc>
      </w:tr>
    </w:tbl>
    <w:p w:rsidR="0009621F" w:rsidRPr="00DD175C" w:rsidRDefault="0009621F" w:rsidP="0009621F">
      <w:pPr>
        <w:rPr>
          <w:rFonts w:cstheme="minorHAnsi"/>
        </w:rPr>
      </w:pP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>Q16.</w:t>
      </w:r>
      <w:r w:rsidRPr="00DD175C">
        <w:rPr>
          <w:rFonts w:cstheme="minorHAnsi"/>
          <w:b/>
          <w:bCs/>
        </w:rPr>
        <w:t xml:space="preserve"> Is there any other information you would like to share about MLBCs in your country?</w:t>
      </w:r>
      <w:r w:rsidRPr="00DD175C">
        <w:rPr>
          <w:rFonts w:cstheme="minorHAnsi"/>
        </w:rPr>
        <w:br/>
        <w:t>PLEASE ANSWER IN YOUR OWN WORDS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>______________________________________________________________________________</w:t>
      </w:r>
    </w:p>
    <w:p w:rsidR="0009621F" w:rsidRPr="00DD175C" w:rsidRDefault="0009621F" w:rsidP="0009621F">
      <w:pPr>
        <w:rPr>
          <w:rFonts w:cstheme="minorHAnsi"/>
        </w:rPr>
      </w:pPr>
      <w:r w:rsidRPr="00DD175C">
        <w:rPr>
          <w:rFonts w:cstheme="minorHAnsi"/>
        </w:rPr>
        <w:t>THANK YOU FOR YOUR HELP!</w:t>
      </w:r>
    </w:p>
    <w:p w:rsidR="0009621F" w:rsidRPr="00DD175C" w:rsidRDefault="0009621F" w:rsidP="0009621F">
      <w:pPr>
        <w:rPr>
          <w:rFonts w:cstheme="minorHAnsi"/>
        </w:rPr>
      </w:pPr>
    </w:p>
    <w:p w:rsidR="0009621F" w:rsidRPr="00DD175C" w:rsidRDefault="0009621F" w:rsidP="0009621F">
      <w:pPr>
        <w:rPr>
          <w:rFonts w:cstheme="minorHAnsi"/>
        </w:rPr>
      </w:pPr>
    </w:p>
    <w:p w:rsidR="0009621F" w:rsidRPr="00DD175C" w:rsidRDefault="0009621F" w:rsidP="0009621F">
      <w:pPr>
        <w:rPr>
          <w:rFonts w:cstheme="minorHAnsi"/>
        </w:rPr>
      </w:pPr>
    </w:p>
    <w:p w:rsidR="004E1C34" w:rsidRDefault="004E1C34">
      <w:bookmarkStart w:id="0" w:name="_GoBack"/>
      <w:bookmarkEnd w:id="0"/>
    </w:p>
    <w:sectPr w:rsidR="004E1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7DB" w:rsidRDefault="002457DB" w:rsidP="0009621F">
      <w:pPr>
        <w:spacing w:after="0" w:line="240" w:lineRule="auto"/>
      </w:pPr>
      <w:r>
        <w:separator/>
      </w:r>
    </w:p>
  </w:endnote>
  <w:endnote w:type="continuationSeparator" w:id="0">
    <w:p w:rsidR="002457DB" w:rsidRDefault="002457DB" w:rsidP="00096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7DB" w:rsidRDefault="002457DB" w:rsidP="0009621F">
      <w:pPr>
        <w:spacing w:after="0" w:line="240" w:lineRule="auto"/>
      </w:pPr>
      <w:r>
        <w:separator/>
      </w:r>
    </w:p>
  </w:footnote>
  <w:footnote w:type="continuationSeparator" w:id="0">
    <w:p w:rsidR="002457DB" w:rsidRDefault="002457DB" w:rsidP="0009621F">
      <w:pPr>
        <w:spacing w:after="0" w:line="240" w:lineRule="auto"/>
      </w:pPr>
      <w:r>
        <w:continuationSeparator/>
      </w:r>
    </w:p>
  </w:footnote>
  <w:footnote w:id="1">
    <w:p w:rsidR="0009621F" w:rsidRPr="009E09B9" w:rsidRDefault="0009621F" w:rsidP="0009621F">
      <w:pPr>
        <w:pStyle w:val="FootnoteText"/>
        <w:rPr>
          <w:rFonts w:asciiTheme="minorHAnsi" w:hAnsiTheme="minorHAnsi" w:cstheme="minorHAnsi"/>
          <w:lang w:val="en-GB"/>
        </w:rPr>
      </w:pPr>
      <w:r w:rsidRPr="009E09B9">
        <w:rPr>
          <w:rStyle w:val="FootnoteReference"/>
          <w:rFonts w:asciiTheme="minorHAnsi" w:hAnsiTheme="minorHAnsi" w:cstheme="minorHAnsi"/>
        </w:rPr>
        <w:footnoteRef/>
      </w:r>
      <w:r w:rsidRPr="009E09B9">
        <w:rPr>
          <w:rFonts w:asciiTheme="minorHAnsi" w:hAnsiTheme="minorHAnsi" w:cstheme="minorHAnsi"/>
        </w:rPr>
        <w:t xml:space="preserve"> We cannot categorically state that the names listed in the table are in regular use in the country, but they have been used when writing about the country and/or in the survey response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7180E"/>
    <w:multiLevelType w:val="hybridMultilevel"/>
    <w:tmpl w:val="F36C1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9302B"/>
    <w:multiLevelType w:val="hybridMultilevel"/>
    <w:tmpl w:val="58C88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A14348"/>
    <w:multiLevelType w:val="hybridMultilevel"/>
    <w:tmpl w:val="B04CC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CA25E1"/>
    <w:multiLevelType w:val="hybridMultilevel"/>
    <w:tmpl w:val="AEBE3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F724DF"/>
    <w:multiLevelType w:val="hybridMultilevel"/>
    <w:tmpl w:val="76728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B323DE"/>
    <w:multiLevelType w:val="hybridMultilevel"/>
    <w:tmpl w:val="7646C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0758F2"/>
    <w:multiLevelType w:val="hybridMultilevel"/>
    <w:tmpl w:val="12C8C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D200A8"/>
    <w:multiLevelType w:val="hybridMultilevel"/>
    <w:tmpl w:val="AE64E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D14A6A"/>
    <w:multiLevelType w:val="hybridMultilevel"/>
    <w:tmpl w:val="09D20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21F"/>
    <w:rsid w:val="0009621F"/>
    <w:rsid w:val="002457DB"/>
    <w:rsid w:val="004E1C34"/>
    <w:rsid w:val="006A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1F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6A7EA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A7EA8"/>
    <w:pPr>
      <w:spacing w:before="100" w:beforeAutospacing="1" w:after="100" w:afterAutospacing="1"/>
      <w:outlineLvl w:val="1"/>
    </w:pPr>
    <w:rPr>
      <w:rFonts w:ascii="SimSun" w:hAnsi="SimSun" w:hint="eastAsi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A7EA8"/>
    <w:pPr>
      <w:spacing w:before="100" w:beforeAutospacing="1" w:after="100" w:afterAutospacing="1"/>
      <w:outlineLvl w:val="2"/>
    </w:pPr>
    <w:rPr>
      <w:rFonts w:ascii="SimSun" w:hAnsi="SimSun" w:hint="eastAsia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nhideWhenUsed/>
    <w:qFormat/>
    <w:rsid w:val="006A7EA8"/>
    <w:pPr>
      <w:keepNext/>
      <w:spacing w:before="240" w:after="6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6A7EA8"/>
    <w:p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6A7EA8"/>
    <w:pPr>
      <w:spacing w:before="240" w:after="60"/>
      <w:outlineLvl w:val="5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EA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6A7EA8"/>
    <w:rPr>
      <w:rFonts w:ascii="SimSun" w:hAnsi="SimSu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6A7EA8"/>
    <w:rPr>
      <w:rFonts w:ascii="SimSun" w:hAnsi="SimSu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6A7EA8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6A7EA8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6A7EA8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styleId="Strong">
    <w:name w:val="Strong"/>
    <w:uiPriority w:val="22"/>
    <w:qFormat/>
    <w:rsid w:val="006A7EA8"/>
    <w:rPr>
      <w:b/>
      <w:bCs/>
    </w:rPr>
  </w:style>
  <w:style w:type="character" w:styleId="Emphasis">
    <w:name w:val="Emphasis"/>
    <w:qFormat/>
    <w:rsid w:val="006A7EA8"/>
    <w:rPr>
      <w:i/>
    </w:rPr>
  </w:style>
  <w:style w:type="paragraph" w:styleId="ListParagraph">
    <w:name w:val="List Paragraph"/>
    <w:basedOn w:val="Normal"/>
    <w:uiPriority w:val="34"/>
    <w:qFormat/>
    <w:rsid w:val="0009621F"/>
    <w:pPr>
      <w:ind w:left="720"/>
      <w:contextualSpacing/>
    </w:pPr>
    <w:rPr>
      <w:rFonts w:ascii="Roboto" w:eastAsia="Calibri" w:hAnsi="Roboto" w:cs="Calibri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9621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9621F"/>
    <w:pPr>
      <w:spacing w:after="0" w:line="240" w:lineRule="auto"/>
    </w:pPr>
    <w:rPr>
      <w:rFonts w:ascii="Roboto" w:eastAsia="Calibri" w:hAnsi="Roboto" w:cs="Calibri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621F"/>
    <w:rPr>
      <w:rFonts w:ascii="Roboto" w:eastAsia="Calibri" w:hAnsi="Roboto" w:cs="Calibri"/>
      <w:lang w:val="en-US" w:eastAsia="en-GB"/>
    </w:rPr>
  </w:style>
  <w:style w:type="table" w:styleId="TableGrid">
    <w:name w:val="Table Grid"/>
    <w:basedOn w:val="TableNormal"/>
    <w:uiPriority w:val="39"/>
    <w:rsid w:val="0009621F"/>
    <w:rPr>
      <w:rFonts w:ascii="Calibri" w:eastAsia="Calibri" w:hAnsi="Calibri" w:cs="Calibri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1F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6A7EA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A7EA8"/>
    <w:pPr>
      <w:spacing w:before="100" w:beforeAutospacing="1" w:after="100" w:afterAutospacing="1"/>
      <w:outlineLvl w:val="1"/>
    </w:pPr>
    <w:rPr>
      <w:rFonts w:ascii="SimSun" w:hAnsi="SimSun" w:hint="eastAsi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A7EA8"/>
    <w:pPr>
      <w:spacing w:before="100" w:beforeAutospacing="1" w:after="100" w:afterAutospacing="1"/>
      <w:outlineLvl w:val="2"/>
    </w:pPr>
    <w:rPr>
      <w:rFonts w:ascii="SimSun" w:hAnsi="SimSun" w:hint="eastAsia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nhideWhenUsed/>
    <w:qFormat/>
    <w:rsid w:val="006A7EA8"/>
    <w:pPr>
      <w:keepNext/>
      <w:spacing w:before="240" w:after="6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6A7EA8"/>
    <w:p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6A7EA8"/>
    <w:pPr>
      <w:spacing w:before="240" w:after="60"/>
      <w:outlineLvl w:val="5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EA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6A7EA8"/>
    <w:rPr>
      <w:rFonts w:ascii="SimSun" w:hAnsi="SimSu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6A7EA8"/>
    <w:rPr>
      <w:rFonts w:ascii="SimSun" w:hAnsi="SimSu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6A7EA8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6A7EA8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6A7EA8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styleId="Strong">
    <w:name w:val="Strong"/>
    <w:uiPriority w:val="22"/>
    <w:qFormat/>
    <w:rsid w:val="006A7EA8"/>
    <w:rPr>
      <w:b/>
      <w:bCs/>
    </w:rPr>
  </w:style>
  <w:style w:type="character" w:styleId="Emphasis">
    <w:name w:val="Emphasis"/>
    <w:qFormat/>
    <w:rsid w:val="006A7EA8"/>
    <w:rPr>
      <w:i/>
    </w:rPr>
  </w:style>
  <w:style w:type="paragraph" w:styleId="ListParagraph">
    <w:name w:val="List Paragraph"/>
    <w:basedOn w:val="Normal"/>
    <w:uiPriority w:val="34"/>
    <w:qFormat/>
    <w:rsid w:val="0009621F"/>
    <w:pPr>
      <w:ind w:left="720"/>
      <w:contextualSpacing/>
    </w:pPr>
    <w:rPr>
      <w:rFonts w:ascii="Roboto" w:eastAsia="Calibri" w:hAnsi="Roboto" w:cs="Calibri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9621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9621F"/>
    <w:pPr>
      <w:spacing w:after="0" w:line="240" w:lineRule="auto"/>
    </w:pPr>
    <w:rPr>
      <w:rFonts w:ascii="Roboto" w:eastAsia="Calibri" w:hAnsi="Roboto" w:cs="Calibri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621F"/>
    <w:rPr>
      <w:rFonts w:ascii="Roboto" w:eastAsia="Calibri" w:hAnsi="Roboto" w:cs="Calibri"/>
      <w:lang w:val="en-US" w:eastAsia="en-GB"/>
    </w:rPr>
  </w:style>
  <w:style w:type="table" w:styleId="TableGrid">
    <w:name w:val="Table Grid"/>
    <w:basedOn w:val="TableNormal"/>
    <w:uiPriority w:val="39"/>
    <w:rsid w:val="0009621F"/>
    <w:rPr>
      <w:rFonts w:ascii="Calibri" w:eastAsia="Calibri" w:hAnsi="Calibri" w:cs="Calibri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3</Words>
  <Characters>12218</Characters>
  <Application>Microsoft Office Word</Application>
  <DocSecurity>0</DocSecurity>
  <Lines>101</Lines>
  <Paragraphs>28</Paragraphs>
  <ScaleCrop>false</ScaleCrop>
  <Company/>
  <LinksUpToDate>false</LinksUpToDate>
  <CharactersWithSpaces>1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3-05-07T17:15:00Z</dcterms:created>
  <dcterms:modified xsi:type="dcterms:W3CDTF">2023-05-07T17:15:00Z</dcterms:modified>
</cp:coreProperties>
</file>